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921ED" w14:textId="3EB9B229" w:rsidR="000A071D" w:rsidRDefault="000A071D" w:rsidP="002E2331">
      <w:pPr>
        <w:pStyle w:val="a6"/>
      </w:pPr>
      <w:r w:rsidRPr="003569E0">
        <w:drawing>
          <wp:inline distT="0" distB="0" distL="0" distR="0" wp14:anchorId="74F4ADAD" wp14:editId="346507A5">
            <wp:extent cx="5274310" cy="5474335"/>
            <wp:effectExtent l="0" t="0" r="0" b="0"/>
            <wp:docPr id="5149012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90127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7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DFFAA" w14:textId="38099634" w:rsidR="000A071D" w:rsidRPr="002D6628" w:rsidRDefault="000A071D" w:rsidP="000A071D">
      <w:pPr>
        <w:pStyle w:val="4"/>
      </w:pPr>
      <w:r>
        <w:rPr>
          <w:rFonts w:hint="eastAsia"/>
        </w:rPr>
        <w:t>Fig.S</w:t>
      </w:r>
      <w:r>
        <w:rPr>
          <w:rFonts w:hint="eastAsia"/>
        </w:rPr>
        <w:t>1</w:t>
      </w:r>
      <w:r>
        <w:rPr>
          <w:rFonts w:hint="eastAsia"/>
        </w:rPr>
        <w:t xml:space="preserve"> </w:t>
      </w:r>
      <w:r w:rsidRPr="000A071D">
        <w:t>Chromatograms and retention times of Epimedin A, Epimedin B, Epimedin C, and Icariin using Ultra-Performance Liquid Chromatography (UPLC).</w:t>
      </w:r>
    </w:p>
    <w:p w14:paraId="6BBDA19D" w14:textId="77777777" w:rsidR="000A071D" w:rsidRPr="000A071D" w:rsidRDefault="000A071D" w:rsidP="002E2331">
      <w:pPr>
        <w:pStyle w:val="a6"/>
        <w:rPr>
          <w:rFonts w:hint="eastAsia"/>
        </w:rPr>
      </w:pPr>
    </w:p>
    <w:p w14:paraId="7686B864" w14:textId="198D80F6" w:rsidR="002E2331" w:rsidRDefault="002E2331" w:rsidP="002E2331">
      <w:pPr>
        <w:pStyle w:val="a6"/>
      </w:pPr>
      <w:r w:rsidRPr="002D6628">
        <w:lastRenderedPageBreak/>
        <w:drawing>
          <wp:inline distT="0" distB="0" distL="0" distR="0" wp14:anchorId="6827449A" wp14:editId="457FAEE6">
            <wp:extent cx="3847605" cy="3171750"/>
            <wp:effectExtent l="0" t="0" r="0" b="0"/>
            <wp:docPr id="13280616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06162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54406" cy="3177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B0385" w14:textId="185A75BA" w:rsidR="00A00FF2" w:rsidRPr="000A071D" w:rsidRDefault="002E2331" w:rsidP="000A071D">
      <w:pPr>
        <w:pStyle w:val="4"/>
        <w:rPr>
          <w:rFonts w:hint="eastAsia"/>
        </w:rPr>
      </w:pPr>
      <w:r>
        <w:rPr>
          <w:rFonts w:hint="eastAsia"/>
        </w:rPr>
        <w:t>Fig.S</w:t>
      </w:r>
      <w:r w:rsidR="000A071D">
        <w:rPr>
          <w:rFonts w:hint="eastAsia"/>
        </w:rPr>
        <w:t>2</w:t>
      </w:r>
      <w:r>
        <w:rPr>
          <w:rFonts w:hint="eastAsia"/>
        </w:rPr>
        <w:t xml:space="preserve"> </w:t>
      </w:r>
      <w:r w:rsidRPr="00B320A7">
        <w:t>Heatmap showing the expression changes of genes encoding nitrate transporter-related proteins in MN vs HN.</w:t>
      </w:r>
    </w:p>
    <w:sectPr w:rsidR="00A00FF2" w:rsidRPr="000A071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E302F8" w14:textId="77777777" w:rsidR="0011581C" w:rsidRDefault="0011581C" w:rsidP="007267E9">
      <w:pPr>
        <w:spacing w:line="240" w:lineRule="auto"/>
        <w:ind w:firstLine="420"/>
      </w:pPr>
      <w:r>
        <w:separator/>
      </w:r>
    </w:p>
  </w:endnote>
  <w:endnote w:type="continuationSeparator" w:id="0">
    <w:p w14:paraId="287BD765" w14:textId="77777777" w:rsidR="0011581C" w:rsidRDefault="0011581C" w:rsidP="007267E9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61BEF5" w14:textId="77777777" w:rsidR="007267E9" w:rsidRDefault="007267E9">
    <w:pPr>
      <w:pStyle w:val="ae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2FF03" w14:textId="77777777" w:rsidR="007267E9" w:rsidRDefault="007267E9">
    <w:pPr>
      <w:pStyle w:val="ae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15CF06" w14:textId="77777777" w:rsidR="007267E9" w:rsidRDefault="007267E9">
    <w:pPr>
      <w:pStyle w:val="ae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7CB28" w14:textId="77777777" w:rsidR="0011581C" w:rsidRDefault="0011581C" w:rsidP="007267E9">
      <w:pPr>
        <w:spacing w:line="240" w:lineRule="auto"/>
        <w:ind w:firstLine="420"/>
      </w:pPr>
      <w:r>
        <w:separator/>
      </w:r>
    </w:p>
  </w:footnote>
  <w:footnote w:type="continuationSeparator" w:id="0">
    <w:p w14:paraId="6EEC521C" w14:textId="77777777" w:rsidR="0011581C" w:rsidRDefault="0011581C" w:rsidP="007267E9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765386" w14:textId="77777777" w:rsidR="007267E9" w:rsidRDefault="007267E9">
    <w:pPr>
      <w:pStyle w:val="ac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D0558D" w14:textId="77777777" w:rsidR="007267E9" w:rsidRDefault="007267E9">
    <w:pPr>
      <w:pStyle w:val="ac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74958B" w14:textId="77777777" w:rsidR="007267E9" w:rsidRDefault="007267E9">
    <w:pPr>
      <w:pStyle w:val="ac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27E3"/>
    <w:rsid w:val="00000215"/>
    <w:rsid w:val="00000954"/>
    <w:rsid w:val="0000570D"/>
    <w:rsid w:val="00023943"/>
    <w:rsid w:val="0004236F"/>
    <w:rsid w:val="00054979"/>
    <w:rsid w:val="0006469C"/>
    <w:rsid w:val="00073CB4"/>
    <w:rsid w:val="0009314C"/>
    <w:rsid w:val="0009799B"/>
    <w:rsid w:val="000A071D"/>
    <w:rsid w:val="000A1575"/>
    <w:rsid w:val="000B7F69"/>
    <w:rsid w:val="00110212"/>
    <w:rsid w:val="0011581C"/>
    <w:rsid w:val="00126BA5"/>
    <w:rsid w:val="0013090D"/>
    <w:rsid w:val="00141675"/>
    <w:rsid w:val="00143A51"/>
    <w:rsid w:val="001516C6"/>
    <w:rsid w:val="001C59EB"/>
    <w:rsid w:val="001D43EA"/>
    <w:rsid w:val="001E27C2"/>
    <w:rsid w:val="001F00BF"/>
    <w:rsid w:val="0022151D"/>
    <w:rsid w:val="0022256E"/>
    <w:rsid w:val="0022582B"/>
    <w:rsid w:val="00284001"/>
    <w:rsid w:val="002876DD"/>
    <w:rsid w:val="00293F21"/>
    <w:rsid w:val="00296994"/>
    <w:rsid w:val="002A40E1"/>
    <w:rsid w:val="002D6628"/>
    <w:rsid w:val="002E2331"/>
    <w:rsid w:val="00347925"/>
    <w:rsid w:val="00382F10"/>
    <w:rsid w:val="00383F5C"/>
    <w:rsid w:val="003D0B7F"/>
    <w:rsid w:val="003E63F4"/>
    <w:rsid w:val="00401BF4"/>
    <w:rsid w:val="00416B6F"/>
    <w:rsid w:val="00443A70"/>
    <w:rsid w:val="00456CFE"/>
    <w:rsid w:val="004727E3"/>
    <w:rsid w:val="00491CE7"/>
    <w:rsid w:val="004A6DBE"/>
    <w:rsid w:val="004A753E"/>
    <w:rsid w:val="00516AC5"/>
    <w:rsid w:val="00537266"/>
    <w:rsid w:val="005759F1"/>
    <w:rsid w:val="00585253"/>
    <w:rsid w:val="005C46E1"/>
    <w:rsid w:val="005D4245"/>
    <w:rsid w:val="005F024D"/>
    <w:rsid w:val="00667EE6"/>
    <w:rsid w:val="006732F0"/>
    <w:rsid w:val="0068185A"/>
    <w:rsid w:val="006A1088"/>
    <w:rsid w:val="00702F3D"/>
    <w:rsid w:val="007036B2"/>
    <w:rsid w:val="007267E9"/>
    <w:rsid w:val="0073583A"/>
    <w:rsid w:val="00765CF3"/>
    <w:rsid w:val="007B2CE2"/>
    <w:rsid w:val="007D497E"/>
    <w:rsid w:val="007E2EAE"/>
    <w:rsid w:val="00823428"/>
    <w:rsid w:val="00835E2E"/>
    <w:rsid w:val="00847656"/>
    <w:rsid w:val="008963F7"/>
    <w:rsid w:val="008A35B2"/>
    <w:rsid w:val="008A4BB7"/>
    <w:rsid w:val="008B0DCC"/>
    <w:rsid w:val="008C7CC7"/>
    <w:rsid w:val="00930CE3"/>
    <w:rsid w:val="0094165E"/>
    <w:rsid w:val="00955D4D"/>
    <w:rsid w:val="009B2F65"/>
    <w:rsid w:val="009F64D0"/>
    <w:rsid w:val="00A00FF2"/>
    <w:rsid w:val="00A026ED"/>
    <w:rsid w:val="00A04F74"/>
    <w:rsid w:val="00A07AC0"/>
    <w:rsid w:val="00A90B54"/>
    <w:rsid w:val="00A9264B"/>
    <w:rsid w:val="00A93CED"/>
    <w:rsid w:val="00A960DE"/>
    <w:rsid w:val="00AB1D79"/>
    <w:rsid w:val="00B25B08"/>
    <w:rsid w:val="00B2691B"/>
    <w:rsid w:val="00B46329"/>
    <w:rsid w:val="00BD0BF7"/>
    <w:rsid w:val="00BD36FB"/>
    <w:rsid w:val="00C12CCF"/>
    <w:rsid w:val="00C36F1B"/>
    <w:rsid w:val="00C37ECF"/>
    <w:rsid w:val="00C45093"/>
    <w:rsid w:val="00C636C1"/>
    <w:rsid w:val="00C72749"/>
    <w:rsid w:val="00CA7926"/>
    <w:rsid w:val="00CD4FB7"/>
    <w:rsid w:val="00D03F83"/>
    <w:rsid w:val="00D15356"/>
    <w:rsid w:val="00D26FC7"/>
    <w:rsid w:val="00D33A13"/>
    <w:rsid w:val="00D51A22"/>
    <w:rsid w:val="00D52A12"/>
    <w:rsid w:val="00D728BA"/>
    <w:rsid w:val="00D7562A"/>
    <w:rsid w:val="00D85D4D"/>
    <w:rsid w:val="00D91247"/>
    <w:rsid w:val="00DA5D08"/>
    <w:rsid w:val="00DC200D"/>
    <w:rsid w:val="00DC5704"/>
    <w:rsid w:val="00DD1C54"/>
    <w:rsid w:val="00DE1C05"/>
    <w:rsid w:val="00DF01D3"/>
    <w:rsid w:val="00E2186E"/>
    <w:rsid w:val="00E30DA6"/>
    <w:rsid w:val="00E47ED4"/>
    <w:rsid w:val="00E71858"/>
    <w:rsid w:val="00E8734A"/>
    <w:rsid w:val="00EB10F6"/>
    <w:rsid w:val="00EF09D5"/>
    <w:rsid w:val="00F075C5"/>
    <w:rsid w:val="00F41A40"/>
    <w:rsid w:val="00F41CD8"/>
    <w:rsid w:val="00F95ABA"/>
    <w:rsid w:val="00FA38EC"/>
    <w:rsid w:val="00FC68B1"/>
    <w:rsid w:val="00FD50FF"/>
    <w:rsid w:val="00FF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062E7F"/>
  <w15:chartTrackingRefBased/>
  <w15:docId w15:val="{C57AD773-58A7-47BA-820D-4F1C1B9D1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B54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color w:val="000000" w:themeColor="text1"/>
    </w:rPr>
  </w:style>
  <w:style w:type="paragraph" w:styleId="1">
    <w:name w:val="heading 1"/>
    <w:basedOn w:val="2"/>
    <w:next w:val="a"/>
    <w:link w:val="10"/>
    <w:uiPriority w:val="9"/>
    <w:qFormat/>
    <w:rsid w:val="001D43EA"/>
    <w:pPr>
      <w:outlineLvl w:val="0"/>
    </w:pPr>
    <w:rPr>
      <w:rFonts w:cs="Times New Roman"/>
      <w:b/>
      <w:bCs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1D43EA"/>
    <w:pPr>
      <w:ind w:firstLineChars="0" w:firstLine="0"/>
      <w:outlineLvl w:val="1"/>
    </w:pPr>
    <w:rPr>
      <w:rFonts w:cstheme="majorBidi"/>
      <w:sz w:val="28"/>
      <w:szCs w:val="18"/>
    </w:rPr>
  </w:style>
  <w:style w:type="paragraph" w:styleId="3">
    <w:name w:val="heading 3"/>
    <w:basedOn w:val="2"/>
    <w:next w:val="a"/>
    <w:link w:val="30"/>
    <w:uiPriority w:val="9"/>
    <w:unhideWhenUsed/>
    <w:qFormat/>
    <w:rsid w:val="001D43EA"/>
    <w:pPr>
      <w:ind w:firstLineChars="100" w:firstLine="240"/>
      <w:outlineLvl w:val="2"/>
    </w:pPr>
    <w:rPr>
      <w:rFonts w:cs="Times New Roman"/>
      <w:sz w:val="24"/>
      <w:szCs w:val="22"/>
    </w:rPr>
  </w:style>
  <w:style w:type="paragraph" w:styleId="4">
    <w:name w:val="heading 4"/>
    <w:basedOn w:val="3"/>
    <w:next w:val="a"/>
    <w:link w:val="40"/>
    <w:uiPriority w:val="9"/>
    <w:unhideWhenUsed/>
    <w:qFormat/>
    <w:rsid w:val="001D43EA"/>
    <w:pPr>
      <w:outlineLvl w:val="3"/>
    </w:pPr>
  </w:style>
  <w:style w:type="paragraph" w:styleId="5">
    <w:name w:val="heading 5"/>
    <w:basedOn w:val="4"/>
    <w:next w:val="a"/>
    <w:link w:val="50"/>
    <w:uiPriority w:val="9"/>
    <w:unhideWhenUsed/>
    <w:qFormat/>
    <w:rsid w:val="001D43EA"/>
    <w:pPr>
      <w:outlineLvl w:val="4"/>
    </w:p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3428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1D43EA"/>
    <w:pPr>
      <w:spacing w:before="240" w:after="60"/>
      <w:ind w:firstLine="643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1D43E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1D43EA"/>
    <w:rPr>
      <w:rFonts w:ascii="Times New Roman" w:eastAsia="宋体" w:hAnsi="Times New Roman" w:cs="Times New Roman"/>
      <w:kern w:val="0"/>
      <w:sz w:val="32"/>
      <w:szCs w:val="20"/>
    </w:rPr>
  </w:style>
  <w:style w:type="character" w:customStyle="1" w:styleId="20">
    <w:name w:val="标题 2 字符"/>
    <w:basedOn w:val="a0"/>
    <w:link w:val="2"/>
    <w:uiPriority w:val="9"/>
    <w:rsid w:val="001D43EA"/>
    <w:rPr>
      <w:rFonts w:ascii="Times New Roman" w:eastAsia="宋体" w:hAnsi="Times New Roman" w:cstheme="majorBidi"/>
      <w:kern w:val="0"/>
      <w:sz w:val="28"/>
      <w:szCs w:val="18"/>
    </w:rPr>
  </w:style>
  <w:style w:type="character" w:customStyle="1" w:styleId="30">
    <w:name w:val="标题 3 字符"/>
    <w:basedOn w:val="a0"/>
    <w:link w:val="3"/>
    <w:uiPriority w:val="9"/>
    <w:rsid w:val="001D43EA"/>
    <w:rPr>
      <w:rFonts w:ascii="Times New Roman" w:eastAsia="宋体" w:hAnsi="Times New Roman" w:cs="Times New Roman"/>
      <w:kern w:val="0"/>
      <w:sz w:val="24"/>
    </w:rPr>
  </w:style>
  <w:style w:type="character" w:customStyle="1" w:styleId="40">
    <w:name w:val="标题 4 字符"/>
    <w:basedOn w:val="a0"/>
    <w:link w:val="4"/>
    <w:uiPriority w:val="9"/>
    <w:rsid w:val="001D43EA"/>
    <w:rPr>
      <w:rFonts w:ascii="Times New Roman" w:eastAsia="宋体" w:hAnsi="Times New Roman" w:cs="Times New Roman"/>
      <w:kern w:val="0"/>
      <w:sz w:val="24"/>
    </w:rPr>
  </w:style>
  <w:style w:type="character" w:customStyle="1" w:styleId="50">
    <w:name w:val="标题 5 字符"/>
    <w:basedOn w:val="a0"/>
    <w:link w:val="5"/>
    <w:uiPriority w:val="9"/>
    <w:rsid w:val="001D43EA"/>
    <w:rPr>
      <w:rFonts w:ascii="Times New Roman" w:eastAsia="宋体" w:hAnsi="Times New Roman" w:cs="Times New Roman"/>
      <w:kern w:val="0"/>
      <w:sz w:val="24"/>
    </w:rPr>
  </w:style>
  <w:style w:type="character" w:styleId="a5">
    <w:name w:val="Strong"/>
    <w:aliases w:val="参考文献"/>
    <w:uiPriority w:val="22"/>
    <w:qFormat/>
    <w:rsid w:val="001D43EA"/>
    <w:rPr>
      <w:rFonts w:ascii="Times New Roman" w:eastAsia="宋体" w:hAnsi="Times New Roman"/>
      <w:b w:val="0"/>
      <w:bCs/>
      <w:i w:val="0"/>
      <w:caps w:val="0"/>
      <w:smallCaps w:val="0"/>
      <w:strike w:val="0"/>
      <w:dstrike w:val="0"/>
      <w:vanish w:val="0"/>
      <w:sz w:val="21"/>
      <w:vertAlign w:val="baseline"/>
    </w:rPr>
  </w:style>
  <w:style w:type="paragraph" w:styleId="a6">
    <w:name w:val="No Spacing"/>
    <w:autoRedefine/>
    <w:uiPriority w:val="1"/>
    <w:qFormat/>
    <w:rsid w:val="00BD36FB"/>
    <w:pPr>
      <w:jc w:val="center"/>
    </w:pPr>
    <w:rPr>
      <w:rFonts w:asciiTheme="majorHAnsi" w:eastAsiaTheme="majorEastAsia" w:hAnsiTheme="majorHAnsi" w:cstheme="majorBidi"/>
      <w:noProof/>
      <w:kern w:val="0"/>
      <w:sz w:val="18"/>
      <w:szCs w:val="15"/>
      <w:shd w:val="clear" w:color="auto" w:fill="FFFFFF"/>
    </w:rPr>
  </w:style>
  <w:style w:type="paragraph" w:styleId="a7">
    <w:name w:val="Subtitle"/>
    <w:basedOn w:val="9"/>
    <w:next w:val="a"/>
    <w:link w:val="a8"/>
    <w:uiPriority w:val="11"/>
    <w:qFormat/>
    <w:rsid w:val="00823428"/>
    <w:pPr>
      <w:widowControl/>
      <w:ind w:firstLine="420"/>
    </w:pPr>
    <w:rPr>
      <w:color w:val="auto"/>
      <w:kern w:val="0"/>
      <w:shd w:val="clear" w:color="auto" w:fill="FFFFFF"/>
    </w:rPr>
  </w:style>
  <w:style w:type="character" w:customStyle="1" w:styleId="a8">
    <w:name w:val="副标题 字符"/>
    <w:basedOn w:val="a0"/>
    <w:link w:val="a7"/>
    <w:uiPriority w:val="11"/>
    <w:rsid w:val="00823428"/>
    <w:rPr>
      <w:rFonts w:asciiTheme="majorHAnsi" w:eastAsiaTheme="majorEastAsia" w:hAnsiTheme="majorHAnsi" w:cstheme="majorBidi"/>
      <w:kern w:val="0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823428"/>
    <w:rPr>
      <w:rFonts w:asciiTheme="majorHAnsi" w:eastAsiaTheme="majorEastAsia" w:hAnsiTheme="majorHAnsi" w:cstheme="majorBidi"/>
      <w:color w:val="000000" w:themeColor="text1"/>
      <w:szCs w:val="21"/>
    </w:rPr>
  </w:style>
  <w:style w:type="paragraph" w:customStyle="1" w:styleId="a9">
    <w:name w:val="图例"/>
    <w:basedOn w:val="4"/>
    <w:link w:val="aa"/>
    <w:qFormat/>
    <w:rsid w:val="004727E3"/>
    <w:pPr>
      <w:keepNext/>
      <w:keepLines/>
      <w:topLinePunct/>
      <w:spacing w:before="80" w:after="40"/>
      <w:ind w:firstLineChars="200" w:firstLine="360"/>
    </w:pPr>
    <w:rPr>
      <w:rFonts w:cstheme="majorBidi"/>
      <w:color w:val="auto"/>
      <w:sz w:val="18"/>
      <w:szCs w:val="28"/>
    </w:rPr>
  </w:style>
  <w:style w:type="character" w:customStyle="1" w:styleId="aa">
    <w:name w:val="图例 字符"/>
    <w:basedOn w:val="40"/>
    <w:link w:val="a9"/>
    <w:rsid w:val="004727E3"/>
    <w:rPr>
      <w:rFonts w:ascii="Times New Roman" w:eastAsia="宋体" w:hAnsi="Times New Roman" w:cstheme="majorBidi"/>
      <w:kern w:val="0"/>
      <w:sz w:val="18"/>
      <w:szCs w:val="28"/>
    </w:rPr>
  </w:style>
  <w:style w:type="paragraph" w:styleId="ab">
    <w:name w:val="Normal (Web)"/>
    <w:basedOn w:val="a"/>
    <w:uiPriority w:val="99"/>
    <w:semiHidden/>
    <w:unhideWhenUsed/>
    <w:rsid w:val="004727E3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color w:val="auto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7267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7267E9"/>
    <w:rPr>
      <w:rFonts w:ascii="Times New Roman" w:eastAsia="宋体" w:hAnsi="Times New Roman"/>
      <w:color w:val="000000" w:themeColor="text1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7267E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7267E9"/>
    <w:rPr>
      <w:rFonts w:ascii="Times New Roman" w:eastAsia="宋体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6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宋体版本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2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0</cp:revision>
  <dcterms:created xsi:type="dcterms:W3CDTF">2024-07-16T02:25:00Z</dcterms:created>
  <dcterms:modified xsi:type="dcterms:W3CDTF">2025-03-09T07:43:00Z</dcterms:modified>
</cp:coreProperties>
</file>